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77B" w:rsidRDefault="00112680">
      <w:r w:rsidRPr="00112680">
        <w:rPr>
          <w:noProof/>
          <w:lang w:eastAsia="en-AU"/>
        </w:rPr>
        <w:drawing>
          <wp:inline distT="0" distB="0" distL="0" distR="0">
            <wp:extent cx="5731510" cy="4296395"/>
            <wp:effectExtent l="0" t="0" r="2540" b="9525"/>
            <wp:docPr id="1" name="Picture 1" descr="C:\Users\Heather Simpson\Documents\MS Ian mucins\Revised MS Plos One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ather Simpson\Documents\MS Ian mucins\Revised MS Plos One\S1 Fig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680" w:rsidRDefault="00112680"/>
    <w:p w:rsidR="00112680" w:rsidRDefault="00112680">
      <w:r w:rsidRPr="00E93C38">
        <w:rPr>
          <w:b/>
        </w:rPr>
        <w:t>S1 Fig.</w:t>
      </w:r>
      <w:r>
        <w:t xml:space="preserve"> </w:t>
      </w:r>
      <w:r w:rsidR="00E93C38" w:rsidRPr="00E93C38">
        <w:t xml:space="preserve"> Gross appearance of a nodule on the gastric pyloric mucosa of sheep killed 5 days after infection with 35,000 </w:t>
      </w:r>
      <w:r w:rsidR="00E93C38" w:rsidRPr="00E93C38">
        <w:rPr>
          <w:i/>
        </w:rPr>
        <w:t>Teladorsagia</w:t>
      </w:r>
      <w:bookmarkStart w:id="0" w:name="_GoBack"/>
      <w:bookmarkEnd w:id="0"/>
      <w:r w:rsidR="00E93C38" w:rsidRPr="00E93C38">
        <w:rPr>
          <w:i/>
        </w:rPr>
        <w:t xml:space="preserve"> circumcincta</w:t>
      </w:r>
      <w:r w:rsidR="00E93C38" w:rsidRPr="00E93C38">
        <w:t xml:space="preserve"> L3.  Bar = 1 mm.</w:t>
      </w:r>
    </w:p>
    <w:sectPr w:rsidR="00112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680"/>
    <w:rsid w:val="00112680"/>
    <w:rsid w:val="00C2377B"/>
    <w:rsid w:val="00E9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FAC82-136D-4C56-8AD5-3825F8E88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2</cp:revision>
  <dcterms:created xsi:type="dcterms:W3CDTF">2017-07-16T05:27:00Z</dcterms:created>
  <dcterms:modified xsi:type="dcterms:W3CDTF">2017-07-16T05:29:00Z</dcterms:modified>
</cp:coreProperties>
</file>